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06A07" w14:textId="77777777" w:rsidR="00285A87" w:rsidRPr="00194B8F" w:rsidRDefault="00285A87" w:rsidP="00285A87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rPr>
          <w:rFonts w:eastAsia="Arial"/>
          <w:b/>
          <w:bCs/>
          <w:color w:val="000000" w:themeColor="text1"/>
          <w:u w:val="single"/>
        </w:rPr>
      </w:pPr>
      <w:r w:rsidRPr="00194B8F">
        <w:rPr>
          <w:rFonts w:eastAsia="Arial"/>
          <w:b/>
          <w:bCs/>
          <w:color w:val="000000" w:themeColor="text1"/>
          <w:u w:val="single"/>
        </w:rPr>
        <w:t>Supplementary information</w:t>
      </w:r>
    </w:p>
    <w:p w14:paraId="71C80F7A" w14:textId="77777777" w:rsidR="00CB5F9D" w:rsidRDefault="00CB5F9D" w:rsidP="00285A87">
      <w:pPr>
        <w:jc w:val="both"/>
        <w:rPr>
          <w:color w:val="000000"/>
        </w:rPr>
      </w:pPr>
    </w:p>
    <w:p w14:paraId="254A753D" w14:textId="77777777" w:rsidR="008D3294" w:rsidRDefault="008D3294" w:rsidP="008D3294">
      <w:pPr>
        <w:jc w:val="both"/>
      </w:pPr>
      <w:r w:rsidRPr="005F1611">
        <w:rPr>
          <w:rFonts w:eastAsia="Arial"/>
          <w:b/>
          <w:bCs/>
          <w:noProof/>
          <w:color w:val="000000" w:themeColor="text1"/>
        </w:rPr>
        <w:drawing>
          <wp:inline distT="0" distB="0" distL="0" distR="0" wp14:anchorId="3B706FE7" wp14:editId="6381D1F3">
            <wp:extent cx="3310051" cy="3332018"/>
            <wp:effectExtent l="0" t="0" r="5080" b="1905"/>
            <wp:docPr id="1039628103" name="Picture 4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628103" name="Picture 4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945" cy="333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05CAF" w14:textId="77777777" w:rsidR="008D3294" w:rsidRPr="00596F84" w:rsidRDefault="008D3294" w:rsidP="008D3294">
      <w:pPr>
        <w:jc w:val="both"/>
        <w:rPr>
          <w:lang w:val="en-US"/>
        </w:rPr>
      </w:pP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Supplementary Figure 1. </w:t>
      </w:r>
      <w:r>
        <w:rPr>
          <w:lang w:val="en-US"/>
        </w:rPr>
        <w:t xml:space="preserve">Distribution of quality assessment scores for included studies. </w:t>
      </w:r>
    </w:p>
    <w:p w14:paraId="65230E97" w14:textId="77777777" w:rsidR="003C6DEE" w:rsidRPr="004E3825" w:rsidRDefault="003C6DEE" w:rsidP="003C6DEE">
      <w:pPr>
        <w:jc w:val="both"/>
      </w:pPr>
    </w:p>
    <w:p w14:paraId="0317C58C" w14:textId="77777777" w:rsidR="003C6DEE" w:rsidRDefault="003C6DEE" w:rsidP="00285A87">
      <w:pPr>
        <w:jc w:val="both"/>
        <w:rPr>
          <w:color w:val="000000"/>
        </w:rPr>
      </w:pPr>
    </w:p>
    <w:p w14:paraId="506C826E" w14:textId="77777777" w:rsidR="00CB5F9D" w:rsidRDefault="00CB5F9D" w:rsidP="00285A87">
      <w:pPr>
        <w:jc w:val="both"/>
        <w:rPr>
          <w:color w:val="000000"/>
        </w:rPr>
      </w:pPr>
    </w:p>
    <w:p w14:paraId="11CAF88C" w14:textId="77777777" w:rsidR="00CB5F9D" w:rsidRDefault="00CB5F9D" w:rsidP="00285A87">
      <w:pPr>
        <w:jc w:val="both"/>
        <w:rPr>
          <w:color w:val="000000"/>
        </w:rPr>
      </w:pPr>
    </w:p>
    <w:p w14:paraId="5302BBDB" w14:textId="77777777" w:rsidR="00CB5F9D" w:rsidRDefault="00CB5F9D" w:rsidP="00285A87">
      <w:pPr>
        <w:jc w:val="both"/>
        <w:rPr>
          <w:color w:val="000000"/>
        </w:rPr>
      </w:pPr>
    </w:p>
    <w:p w14:paraId="7B6DE883" w14:textId="77777777" w:rsidR="00CB5F9D" w:rsidRDefault="00CB5F9D" w:rsidP="00285A87">
      <w:pPr>
        <w:jc w:val="both"/>
        <w:rPr>
          <w:color w:val="000000"/>
        </w:rPr>
      </w:pPr>
    </w:p>
    <w:p w14:paraId="7ED045A6" w14:textId="77777777" w:rsidR="004E3825" w:rsidRDefault="004E3825" w:rsidP="00CD5D69">
      <w:pPr>
        <w:jc w:val="both"/>
      </w:pPr>
    </w:p>
    <w:p w14:paraId="157B2057" w14:textId="77777777" w:rsidR="00285A87" w:rsidRDefault="00285A87" w:rsidP="00285A87">
      <w:pPr>
        <w:jc w:val="both"/>
        <w:rPr>
          <w:color w:val="000000"/>
        </w:rPr>
      </w:pPr>
    </w:p>
    <w:sectPr w:rsidR="00285A87" w:rsidSect="005503B2">
      <w:pgSz w:w="16838" w:h="11906" w:orient="landscape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6708B"/>
    <w:multiLevelType w:val="multilevel"/>
    <w:tmpl w:val="C8B8D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385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69"/>
    <w:rsid w:val="00022011"/>
    <w:rsid w:val="00045B39"/>
    <w:rsid w:val="000911A9"/>
    <w:rsid w:val="000B5EFF"/>
    <w:rsid w:val="000D6B1C"/>
    <w:rsid w:val="000E65C0"/>
    <w:rsid w:val="001005CF"/>
    <w:rsid w:val="0010429A"/>
    <w:rsid w:val="00133E6F"/>
    <w:rsid w:val="00136E26"/>
    <w:rsid w:val="00140848"/>
    <w:rsid w:val="00140D46"/>
    <w:rsid w:val="00155BFB"/>
    <w:rsid w:val="001726A1"/>
    <w:rsid w:val="00173AF1"/>
    <w:rsid w:val="00194B8F"/>
    <w:rsid w:val="001A2C6A"/>
    <w:rsid w:val="001B7DAC"/>
    <w:rsid w:val="001E3815"/>
    <w:rsid w:val="001F75BD"/>
    <w:rsid w:val="0022460F"/>
    <w:rsid w:val="002534C5"/>
    <w:rsid w:val="002626C3"/>
    <w:rsid w:val="00285A87"/>
    <w:rsid w:val="00291C89"/>
    <w:rsid w:val="00295E80"/>
    <w:rsid w:val="002B43E6"/>
    <w:rsid w:val="002C7CCF"/>
    <w:rsid w:val="002F0842"/>
    <w:rsid w:val="002F0E21"/>
    <w:rsid w:val="003001AC"/>
    <w:rsid w:val="00336306"/>
    <w:rsid w:val="003523C1"/>
    <w:rsid w:val="00393B57"/>
    <w:rsid w:val="00395BAB"/>
    <w:rsid w:val="003C6DEE"/>
    <w:rsid w:val="003C7989"/>
    <w:rsid w:val="004069FF"/>
    <w:rsid w:val="00414624"/>
    <w:rsid w:val="0042097D"/>
    <w:rsid w:val="00420FF3"/>
    <w:rsid w:val="0043550F"/>
    <w:rsid w:val="00456C12"/>
    <w:rsid w:val="004642D9"/>
    <w:rsid w:val="00467AED"/>
    <w:rsid w:val="00471D7D"/>
    <w:rsid w:val="00473E01"/>
    <w:rsid w:val="00475A3F"/>
    <w:rsid w:val="0048189E"/>
    <w:rsid w:val="004D3B59"/>
    <w:rsid w:val="004E3825"/>
    <w:rsid w:val="004F2AE4"/>
    <w:rsid w:val="004F458A"/>
    <w:rsid w:val="004F54C7"/>
    <w:rsid w:val="004F69D7"/>
    <w:rsid w:val="00512C3F"/>
    <w:rsid w:val="005436C0"/>
    <w:rsid w:val="005503B2"/>
    <w:rsid w:val="0056070C"/>
    <w:rsid w:val="00595219"/>
    <w:rsid w:val="005A094A"/>
    <w:rsid w:val="005B3A98"/>
    <w:rsid w:val="00607CF7"/>
    <w:rsid w:val="006207DC"/>
    <w:rsid w:val="00626E2E"/>
    <w:rsid w:val="00631DE3"/>
    <w:rsid w:val="00642DC9"/>
    <w:rsid w:val="0068447D"/>
    <w:rsid w:val="006849E0"/>
    <w:rsid w:val="00697A12"/>
    <w:rsid w:val="006C2F9C"/>
    <w:rsid w:val="006D6ABA"/>
    <w:rsid w:val="006F2074"/>
    <w:rsid w:val="007035A2"/>
    <w:rsid w:val="00712363"/>
    <w:rsid w:val="00722214"/>
    <w:rsid w:val="00741371"/>
    <w:rsid w:val="00766E47"/>
    <w:rsid w:val="007800C6"/>
    <w:rsid w:val="00810887"/>
    <w:rsid w:val="00837F23"/>
    <w:rsid w:val="00873E0E"/>
    <w:rsid w:val="0088415C"/>
    <w:rsid w:val="00887CEA"/>
    <w:rsid w:val="008A7263"/>
    <w:rsid w:val="008D3294"/>
    <w:rsid w:val="008D4DB8"/>
    <w:rsid w:val="008E5E55"/>
    <w:rsid w:val="009045EC"/>
    <w:rsid w:val="00973567"/>
    <w:rsid w:val="00977197"/>
    <w:rsid w:val="00982316"/>
    <w:rsid w:val="009A2D07"/>
    <w:rsid w:val="009A481B"/>
    <w:rsid w:val="009B0456"/>
    <w:rsid w:val="009D56BD"/>
    <w:rsid w:val="009E14AF"/>
    <w:rsid w:val="009E6FBE"/>
    <w:rsid w:val="00A308BC"/>
    <w:rsid w:val="00A31FE3"/>
    <w:rsid w:val="00A449B3"/>
    <w:rsid w:val="00A5336C"/>
    <w:rsid w:val="00AB0F1F"/>
    <w:rsid w:val="00AB4F0A"/>
    <w:rsid w:val="00B61C09"/>
    <w:rsid w:val="00B66458"/>
    <w:rsid w:val="00B80614"/>
    <w:rsid w:val="00BA4C92"/>
    <w:rsid w:val="00BE5840"/>
    <w:rsid w:val="00BF6638"/>
    <w:rsid w:val="00C13809"/>
    <w:rsid w:val="00C14DAC"/>
    <w:rsid w:val="00C3748E"/>
    <w:rsid w:val="00C429E0"/>
    <w:rsid w:val="00C4537A"/>
    <w:rsid w:val="00C54825"/>
    <w:rsid w:val="00CB2424"/>
    <w:rsid w:val="00CB5F9D"/>
    <w:rsid w:val="00CD5D69"/>
    <w:rsid w:val="00D00D7E"/>
    <w:rsid w:val="00D369DE"/>
    <w:rsid w:val="00D44C97"/>
    <w:rsid w:val="00D514E8"/>
    <w:rsid w:val="00D61820"/>
    <w:rsid w:val="00D709DE"/>
    <w:rsid w:val="00D73288"/>
    <w:rsid w:val="00D84724"/>
    <w:rsid w:val="00D9497B"/>
    <w:rsid w:val="00DB1A55"/>
    <w:rsid w:val="00DB5D53"/>
    <w:rsid w:val="00DE0D67"/>
    <w:rsid w:val="00E03DC3"/>
    <w:rsid w:val="00E1274B"/>
    <w:rsid w:val="00E67C48"/>
    <w:rsid w:val="00E74F92"/>
    <w:rsid w:val="00E926CE"/>
    <w:rsid w:val="00ED1CE2"/>
    <w:rsid w:val="00F044EE"/>
    <w:rsid w:val="00F15A8A"/>
    <w:rsid w:val="00F443D0"/>
    <w:rsid w:val="00F65C4A"/>
    <w:rsid w:val="00F7485E"/>
    <w:rsid w:val="00FA409D"/>
    <w:rsid w:val="00FA54CC"/>
    <w:rsid w:val="00FB5D06"/>
    <w:rsid w:val="00FD44A0"/>
    <w:rsid w:val="00FE356D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FE75"/>
  <w15:chartTrackingRefBased/>
  <w15:docId w15:val="{293D465F-EE18-544F-A50A-0A6B749D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8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A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A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A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A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A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5D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5D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6E26"/>
    <w:rPr>
      <w:color w:val="96607D"/>
      <w:u w:val="single"/>
    </w:rPr>
  </w:style>
  <w:style w:type="paragraph" w:customStyle="1" w:styleId="msonormal0">
    <w:name w:val="msonormal"/>
    <w:basedOn w:val="Normal"/>
    <w:rsid w:val="00136E2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b/>
      <w:bCs/>
    </w:rPr>
  </w:style>
  <w:style w:type="paragraph" w:customStyle="1" w:styleId="xl67">
    <w:name w:val="xl67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</w:rPr>
  </w:style>
  <w:style w:type="paragraph" w:customStyle="1" w:styleId="xl68">
    <w:name w:val="xl68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color w:val="000000"/>
    </w:rPr>
  </w:style>
  <w:style w:type="paragraph" w:customStyle="1" w:styleId="xl69">
    <w:name w:val="xl69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0">
    <w:name w:val="xl70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1">
    <w:name w:val="xl71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</w:rPr>
  </w:style>
  <w:style w:type="paragraph" w:customStyle="1" w:styleId="xl72">
    <w:name w:val="xl72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font5">
    <w:name w:val="font5"/>
    <w:basedOn w:val="Normal"/>
    <w:rsid w:val="001005CF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1005CF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xl76">
    <w:name w:val="xl76"/>
    <w:basedOn w:val="Normal"/>
    <w:rsid w:val="001005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2"/>
      <w:szCs w:val="12"/>
    </w:rPr>
  </w:style>
  <w:style w:type="paragraph" w:customStyle="1" w:styleId="xl64">
    <w:name w:val="xl64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77">
    <w:name w:val="xl77"/>
    <w:basedOn w:val="Normal"/>
    <w:rsid w:val="00456C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  <w:b/>
      <w:bCs/>
      <w:color w:val="00000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285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A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A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A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A8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85A87"/>
  </w:style>
  <w:style w:type="character" w:customStyle="1" w:styleId="Hyperlink1">
    <w:name w:val="Hyperlink1"/>
    <w:basedOn w:val="DefaultParagraphFont"/>
    <w:uiPriority w:val="99"/>
    <w:unhideWhenUsed/>
    <w:rsid w:val="00285A87"/>
    <w:rPr>
      <w:color w:val="467886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A8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8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5CA748-05D2-184D-AFA1-A92F82C2379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FFB853-FAFE-3F4A-B44D-1FF148AE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uka Gogichadze</dc:creator>
  <cp:keywords/>
  <dc:description/>
  <cp:lastModifiedBy>Rachel Tanner</cp:lastModifiedBy>
  <cp:revision>2</cp:revision>
  <dcterms:created xsi:type="dcterms:W3CDTF">2025-05-08T13:16:00Z</dcterms:created>
  <dcterms:modified xsi:type="dcterms:W3CDTF">2025-05-0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92</vt:lpwstr>
  </property>
  <property fmtid="{D5CDD505-2E9C-101B-9397-08002B2CF9AE}" pid="3" name="grammarly_documentContext">
    <vt:lpwstr>{"goals":[],"domain":"general","emotions":[],"dialect":"british"}</vt:lpwstr>
  </property>
</Properties>
</file>